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FAFBB" w14:textId="77777777" w:rsidR="00903D93" w:rsidRDefault="00903D93" w:rsidP="00D3690B"/>
    <w:tbl>
      <w:tblPr>
        <w:tblStyle w:val="TableGrid"/>
        <w:tblpPr w:leftFromText="180" w:rightFromText="180" w:vertAnchor="text" w:horzAnchor="margin" w:tblpY="1144"/>
        <w:tblW w:w="9186" w:type="dxa"/>
        <w:tblLook w:val="04A0" w:firstRow="1" w:lastRow="0" w:firstColumn="1" w:lastColumn="0" w:noHBand="0" w:noVBand="1"/>
      </w:tblPr>
      <w:tblGrid>
        <w:gridCol w:w="1696"/>
        <w:gridCol w:w="1699"/>
        <w:gridCol w:w="1460"/>
        <w:gridCol w:w="2070"/>
        <w:gridCol w:w="2261"/>
      </w:tblGrid>
      <w:tr w:rsidR="00903D93" w:rsidRPr="00DF2DB6" w14:paraId="6B2E5136" w14:textId="77777777" w:rsidTr="008370DB">
        <w:trPr>
          <w:trHeight w:val="2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096EB" w14:textId="77777777" w:rsidR="00903D93" w:rsidRPr="008370DB" w:rsidRDefault="00903D93" w:rsidP="000F64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79917780"/>
            <w:bookmarkStart w:id="1" w:name="_Hlk156086114"/>
            <w:r w:rsidRPr="00837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A8A09" w14:textId="77777777" w:rsidR="00903D93" w:rsidRPr="008370DB" w:rsidRDefault="00903D93" w:rsidP="000F64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osinopenia </w:t>
            </w:r>
            <w:r w:rsidRPr="00837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223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E8537" w14:textId="77777777" w:rsidR="00903D93" w:rsidRPr="008370DB" w:rsidRDefault="00903D93" w:rsidP="000F64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-eosinopenia</w:t>
            </w:r>
            <w:r w:rsidRPr="00837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32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951E3" w14:textId="77777777" w:rsidR="00903D93" w:rsidRPr="008370DB" w:rsidRDefault="00903D93" w:rsidP="000F64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77989" w14:textId="77777777" w:rsidR="00903D93" w:rsidRPr="008370DB" w:rsidRDefault="00903D93" w:rsidP="000F64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903D93" w:rsidRPr="00DF2DB6" w14:paraId="3100EC76" w14:textId="77777777" w:rsidTr="008370DB">
        <w:trPr>
          <w:trHeight w:val="2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E79A7" w14:textId="77777777" w:rsidR="00903D93" w:rsidRPr="008370DB" w:rsidRDefault="00903D93" w:rsidP="000F6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BDF161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tr-TR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1FDDD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4E925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tr-TR"/>
              </w:rPr>
              <w:t>Odds ratio (95% CI),Estimate (95% CI)</w:t>
            </w:r>
          </w:p>
        </w:tc>
      </w:tr>
      <w:tr w:rsidR="00903D93" w:rsidRPr="00DF2DB6" w14:paraId="2A6CCBCE" w14:textId="77777777" w:rsidTr="008370DB">
        <w:trPr>
          <w:trHeight w:val="200"/>
        </w:trPr>
        <w:tc>
          <w:tcPr>
            <w:tcW w:w="1696" w:type="dxa"/>
            <w:tcBorders>
              <w:top w:val="single" w:sz="4" w:space="0" w:color="auto"/>
            </w:tcBorders>
            <w:noWrap/>
          </w:tcPr>
          <w:p w14:paraId="0B7C314E" w14:textId="77777777" w:rsidR="00903D93" w:rsidRPr="008370DB" w:rsidRDefault="00903D93" w:rsidP="000F64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Outcome</w:t>
            </w:r>
          </w:p>
        </w:tc>
        <w:tc>
          <w:tcPr>
            <w:tcW w:w="1699" w:type="dxa"/>
            <w:tcBorders>
              <w:top w:val="single" w:sz="4" w:space="0" w:color="auto"/>
              <w:right w:val="single" w:sz="4" w:space="0" w:color="auto"/>
            </w:tcBorders>
          </w:tcPr>
          <w:p w14:paraId="367C26EC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EDFE4E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1D69E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354E6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3D93" w:rsidRPr="00DF2DB6" w14:paraId="0CEEDB57" w14:textId="77777777" w:rsidTr="008370DB">
        <w:trPr>
          <w:trHeight w:val="200"/>
        </w:trPr>
        <w:tc>
          <w:tcPr>
            <w:tcW w:w="1696" w:type="dxa"/>
            <w:tcBorders>
              <w:top w:val="single" w:sz="4" w:space="0" w:color="auto"/>
            </w:tcBorders>
            <w:noWrap/>
          </w:tcPr>
          <w:p w14:paraId="2AD365EB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sz w:val="24"/>
                <w:szCs w:val="24"/>
              </w:rPr>
              <w:t>In-hospital death</w:t>
            </w:r>
          </w:p>
        </w:tc>
        <w:tc>
          <w:tcPr>
            <w:tcW w:w="1699" w:type="dxa"/>
            <w:tcBorders>
              <w:top w:val="single" w:sz="4" w:space="0" w:color="auto"/>
              <w:right w:val="single" w:sz="4" w:space="0" w:color="auto"/>
            </w:tcBorders>
          </w:tcPr>
          <w:p w14:paraId="0AF9B82C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B349F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BE79ED" w14:textId="6106B36E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  <w:r w:rsidR="00786E97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2AD9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-9.06)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83B7D" w14:textId="4D2215D7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  <w:r w:rsidR="00D22AD9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-6.8)</w:t>
            </w:r>
          </w:p>
        </w:tc>
      </w:tr>
      <w:tr w:rsidR="00903D93" w:rsidRPr="00DF2DB6" w14:paraId="559C9E29" w14:textId="77777777" w:rsidTr="008370DB">
        <w:trPr>
          <w:trHeight w:val="200"/>
        </w:trPr>
        <w:tc>
          <w:tcPr>
            <w:tcW w:w="1696" w:type="dxa"/>
            <w:tcBorders>
              <w:top w:val="single" w:sz="4" w:space="0" w:color="auto"/>
            </w:tcBorders>
            <w:noWrap/>
          </w:tcPr>
          <w:p w14:paraId="42616389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sz w:val="24"/>
                <w:szCs w:val="24"/>
              </w:rPr>
              <w:t>30-day mortality</w:t>
            </w:r>
          </w:p>
        </w:tc>
        <w:tc>
          <w:tcPr>
            <w:tcW w:w="1699" w:type="dxa"/>
            <w:tcBorders>
              <w:top w:val="single" w:sz="4" w:space="0" w:color="auto"/>
              <w:right w:val="single" w:sz="4" w:space="0" w:color="auto"/>
            </w:tcBorders>
          </w:tcPr>
          <w:p w14:paraId="2D344AD3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74224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12F79" w14:textId="591E7334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  <w:r w:rsidR="00786E97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2AD9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-2.63)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73157" w14:textId="642DD3C5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="00D22AD9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-2.01)</w:t>
            </w:r>
          </w:p>
        </w:tc>
      </w:tr>
      <w:tr w:rsidR="00903D93" w:rsidRPr="00DF2DB6" w14:paraId="1047EE4F" w14:textId="77777777" w:rsidTr="008370DB">
        <w:trPr>
          <w:trHeight w:val="200"/>
        </w:trPr>
        <w:tc>
          <w:tcPr>
            <w:tcW w:w="1696" w:type="dxa"/>
            <w:tcBorders>
              <w:top w:val="single" w:sz="4" w:space="0" w:color="auto"/>
            </w:tcBorders>
            <w:noWrap/>
          </w:tcPr>
          <w:p w14:paraId="746C76A3" w14:textId="77777777" w:rsidR="00903D93" w:rsidRPr="008370DB" w:rsidRDefault="00903D93" w:rsidP="000F64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Outcome</w:t>
            </w:r>
          </w:p>
        </w:tc>
        <w:tc>
          <w:tcPr>
            <w:tcW w:w="1699" w:type="dxa"/>
            <w:tcBorders>
              <w:top w:val="single" w:sz="4" w:space="0" w:color="auto"/>
              <w:right w:val="single" w:sz="4" w:space="0" w:color="auto"/>
            </w:tcBorders>
          </w:tcPr>
          <w:p w14:paraId="00105310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F4C6E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33D39B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9B8EA" w14:textId="77777777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3D93" w:rsidRPr="00DF2DB6" w14:paraId="5B4BFC01" w14:textId="77777777" w:rsidTr="008370DB">
        <w:trPr>
          <w:trHeight w:val="200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328E0592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sz w:val="24"/>
                <w:szCs w:val="24"/>
              </w:rPr>
              <w:t>Need for NIV</w:t>
            </w:r>
          </w:p>
        </w:tc>
        <w:tc>
          <w:tcPr>
            <w:tcW w:w="1699" w:type="dxa"/>
            <w:tcBorders>
              <w:top w:val="single" w:sz="4" w:space="0" w:color="auto"/>
              <w:right w:val="single" w:sz="4" w:space="0" w:color="auto"/>
            </w:tcBorders>
          </w:tcPr>
          <w:p w14:paraId="0D7886B6" w14:textId="77777777" w:rsidR="00903D93" w:rsidRPr="008370DB" w:rsidDel="00450759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4B155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3F313" w14:textId="601CAF9E" w:rsidR="00903D93" w:rsidRPr="008370DB" w:rsidRDefault="00903D93" w:rsidP="000F64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="00D22AD9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-2.27)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12101" w14:textId="66839562" w:rsidR="00903D93" w:rsidRPr="008370DB" w:rsidRDefault="00903D93" w:rsidP="000F64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="00786E97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2AD9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-1.79)</w:t>
            </w:r>
          </w:p>
        </w:tc>
      </w:tr>
      <w:tr w:rsidR="00903D93" w:rsidRPr="00DF2DB6" w14:paraId="1EB10001" w14:textId="77777777" w:rsidTr="008370DB">
        <w:trPr>
          <w:trHeight w:val="200"/>
        </w:trPr>
        <w:tc>
          <w:tcPr>
            <w:tcW w:w="1696" w:type="dxa"/>
            <w:noWrap/>
            <w:hideMark/>
          </w:tcPr>
          <w:p w14:paraId="0D0F87A3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sz w:val="24"/>
                <w:szCs w:val="24"/>
              </w:rPr>
              <w:t>Invasive Ventilation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14:paraId="27D32074" w14:textId="77777777" w:rsidR="00903D93" w:rsidRPr="008370DB" w:rsidDel="00450759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0CA5F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07C3F" w14:textId="4AC313CB" w:rsidR="00903D93" w:rsidRPr="008370DB" w:rsidRDefault="00903D93" w:rsidP="000F64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="00402A48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-2.03)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B5FA4" w14:textId="6EF3E208" w:rsidR="00903D93" w:rsidRPr="008370DB" w:rsidRDefault="00903D93" w:rsidP="000F64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402A48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-1.33)</w:t>
            </w:r>
          </w:p>
        </w:tc>
      </w:tr>
      <w:tr w:rsidR="00903D93" w:rsidRPr="00DF2DB6" w14:paraId="634AD5BA" w14:textId="77777777" w:rsidTr="008370DB">
        <w:trPr>
          <w:trHeight w:val="200"/>
        </w:trPr>
        <w:tc>
          <w:tcPr>
            <w:tcW w:w="1696" w:type="dxa"/>
            <w:noWrap/>
            <w:hideMark/>
          </w:tcPr>
          <w:p w14:paraId="0759EFB9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sz w:val="24"/>
                <w:szCs w:val="24"/>
              </w:rPr>
              <w:t>Need for NIV+IMV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14:paraId="204E3904" w14:textId="77777777" w:rsidR="00903D93" w:rsidRPr="008370DB" w:rsidDel="00450759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E19C1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EF003" w14:textId="4283D7F5" w:rsidR="00903D93" w:rsidRPr="008370DB" w:rsidRDefault="00903D93" w:rsidP="000F64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  <w:r w:rsidR="00402A48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-3.57)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A4FF9" w14:textId="7E006420" w:rsidR="00903D93" w:rsidRPr="008370DB" w:rsidRDefault="00903D93" w:rsidP="000F64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="00786E97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-2.81)</w:t>
            </w:r>
          </w:p>
        </w:tc>
      </w:tr>
      <w:tr w:rsidR="00903D93" w:rsidRPr="00DF2DB6" w14:paraId="2B4254CF" w14:textId="77777777" w:rsidTr="008370DB">
        <w:trPr>
          <w:trHeight w:val="200"/>
        </w:trPr>
        <w:tc>
          <w:tcPr>
            <w:tcW w:w="1696" w:type="dxa"/>
            <w:noWrap/>
            <w:hideMark/>
          </w:tcPr>
          <w:p w14:paraId="48F62B58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14:paraId="26E9A297" w14:textId="77777777" w:rsidR="00903D93" w:rsidRPr="008370DB" w:rsidDel="00450759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F499A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7957A" w14:textId="0F7026C8" w:rsidR="00903D93" w:rsidRPr="008370DB" w:rsidRDefault="00903D93" w:rsidP="000F64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0</w:t>
            </w:r>
            <w:r w:rsidR="00786E97" w:rsidRPr="00837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837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4-2.17)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E3EF6" w14:textId="1BD705C0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="00786E97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-1.79)</w:t>
            </w:r>
          </w:p>
        </w:tc>
      </w:tr>
      <w:tr w:rsidR="00903D93" w:rsidRPr="00DF2DB6" w14:paraId="321D42E5" w14:textId="77777777" w:rsidTr="008370DB">
        <w:trPr>
          <w:trHeight w:val="200"/>
        </w:trPr>
        <w:tc>
          <w:tcPr>
            <w:tcW w:w="1696" w:type="dxa"/>
            <w:noWrap/>
            <w:hideMark/>
          </w:tcPr>
          <w:p w14:paraId="2ABC6331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sz w:val="24"/>
                <w:szCs w:val="24"/>
              </w:rPr>
              <w:t>Vasopressors support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14:paraId="1836080C" w14:textId="77777777" w:rsidR="00903D93" w:rsidRPr="008370DB" w:rsidDel="00450759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DF8581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19B33" w14:textId="1739492F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="00AE003F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-1.58)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BDEC0" w14:textId="4AED80B1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AE003F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-1.21)</w:t>
            </w:r>
          </w:p>
        </w:tc>
      </w:tr>
      <w:tr w:rsidR="00903D93" w:rsidRPr="00DF2DB6" w14:paraId="05C17E6F" w14:textId="77777777" w:rsidTr="008370DB">
        <w:trPr>
          <w:trHeight w:val="200"/>
        </w:trPr>
        <w:tc>
          <w:tcPr>
            <w:tcW w:w="1696" w:type="dxa"/>
            <w:noWrap/>
            <w:hideMark/>
          </w:tcPr>
          <w:p w14:paraId="279C082F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sz w:val="24"/>
                <w:szCs w:val="24"/>
              </w:rPr>
              <w:t>Length of hospital stay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14:paraId="27F2C75F" w14:textId="77777777" w:rsidR="00903D93" w:rsidRPr="008370DB" w:rsidDel="00450759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(5.6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D74840" w14:textId="77777777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(4.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B96B2" w14:textId="3D0C97B9" w:rsidR="00903D93" w:rsidRPr="008370DB" w:rsidRDefault="00903D93" w:rsidP="000F6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:0.50</w:t>
            </w:r>
            <w:r w:rsidR="007224F1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0.73-1.73)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0DD2B" w14:textId="22D2322A" w:rsidR="00903D93" w:rsidRPr="008370DB" w:rsidRDefault="00903D93" w:rsidP="000F6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:-</w:t>
            </w:r>
            <w:proofErr w:type="gramEnd"/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310F0E"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7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-1.24)</w:t>
            </w:r>
          </w:p>
        </w:tc>
      </w:tr>
    </w:tbl>
    <w:p w14:paraId="7E55DDAB" w14:textId="7D657E05" w:rsidR="00D3690B" w:rsidRPr="001E1E3E" w:rsidRDefault="00D3690B" w:rsidP="00D3690B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2" w:name="_Hlk179917851"/>
      <w:bookmarkStart w:id="3" w:name="_Hlk179917752"/>
      <w:bookmarkEnd w:id="0"/>
      <w:r w:rsidRPr="001E1E3E">
        <w:rPr>
          <w:rFonts w:ascii="Times New Roman" w:hAnsi="Times New Roman" w:cs="Times New Roman"/>
          <w:b/>
          <w:bCs/>
          <w:sz w:val="32"/>
          <w:szCs w:val="32"/>
        </w:rPr>
        <w:t>Table S-1: Clinical Outcomes based on Eosinopenic Status in subgroup of patients with CRP</w:t>
      </w:r>
    </w:p>
    <w:bookmarkEnd w:id="1"/>
    <w:bookmarkEnd w:id="2"/>
    <w:p w14:paraId="63EE7ECF" w14:textId="393BB0B5" w:rsidR="00D3690B" w:rsidRPr="00C206FE" w:rsidRDefault="00D3690B" w:rsidP="008D7580">
      <w:pPr>
        <w:sectPr w:rsidR="00D3690B" w:rsidRPr="00C206FE" w:rsidSect="00D369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*ICU; Intensive care unit, IMV;</w:t>
      </w:r>
      <w:r w:rsidRPr="008F7657">
        <w:t xml:space="preserve"> Invasive Ventilation</w:t>
      </w:r>
      <w:r>
        <w:t>, NIV;</w:t>
      </w:r>
      <w:r w:rsidRPr="008F7657">
        <w:rPr>
          <w:rFonts w:ascii="Arial" w:eastAsiaTheme="minorEastAsia" w:hAnsi="Arial"/>
          <w:color w:val="000000"/>
          <w:kern w:val="24"/>
          <w:sz w:val="36"/>
          <w:szCs w:val="36"/>
          <w14:ligatures w14:val="none"/>
        </w:rPr>
        <w:t xml:space="preserve"> </w:t>
      </w:r>
      <w:r w:rsidRPr="008F7657">
        <w:t>Non-Invasive Ventilation</w:t>
      </w:r>
      <w:r>
        <w:t xml:space="preserve">, MD: Mean difference </w:t>
      </w:r>
      <w:r>
        <w:br/>
      </w:r>
      <w:r w:rsidRPr="008975D0">
        <w:t>** Multivariate analysis: adjusted for Pneumonia severity index,</w:t>
      </w:r>
      <w:r>
        <w:t xml:space="preserve"> </w:t>
      </w:r>
      <w:r w:rsidRPr="008975D0">
        <w:t>COPD</w:t>
      </w:r>
      <w:r>
        <w:t>, CR</w:t>
      </w:r>
      <w:bookmarkEnd w:id="3"/>
      <w:r w:rsidR="002265F8">
        <w:t>P</w:t>
      </w:r>
    </w:p>
    <w:p w14:paraId="225D6653" w14:textId="43326C19" w:rsidR="00D32D3A" w:rsidRDefault="00D32D3A" w:rsidP="00C206FE"/>
    <w:sectPr w:rsidR="00D32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9F2CBE"/>
    <w:multiLevelType w:val="hybridMultilevel"/>
    <w:tmpl w:val="61F6A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3E4273"/>
    <w:multiLevelType w:val="hybridMultilevel"/>
    <w:tmpl w:val="0F860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0612399">
    <w:abstractNumId w:val="0"/>
  </w:num>
  <w:num w:numId="2" w16cid:durableId="440802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B6B"/>
    <w:rsid w:val="00011693"/>
    <w:rsid w:val="000218B9"/>
    <w:rsid w:val="000220CC"/>
    <w:rsid w:val="000242D7"/>
    <w:rsid w:val="00031D96"/>
    <w:rsid w:val="00033B7C"/>
    <w:rsid w:val="000414EB"/>
    <w:rsid w:val="00044CBD"/>
    <w:rsid w:val="0005542A"/>
    <w:rsid w:val="00066457"/>
    <w:rsid w:val="000924A1"/>
    <w:rsid w:val="00096E82"/>
    <w:rsid w:val="000C05BA"/>
    <w:rsid w:val="000C1D6C"/>
    <w:rsid w:val="000C38E9"/>
    <w:rsid w:val="000E071F"/>
    <w:rsid w:val="000F30F0"/>
    <w:rsid w:val="000F644C"/>
    <w:rsid w:val="00101384"/>
    <w:rsid w:val="00105ED4"/>
    <w:rsid w:val="00135BBA"/>
    <w:rsid w:val="001440F4"/>
    <w:rsid w:val="00162ADE"/>
    <w:rsid w:val="00164E3F"/>
    <w:rsid w:val="0017301D"/>
    <w:rsid w:val="00185E69"/>
    <w:rsid w:val="001A0C37"/>
    <w:rsid w:val="001B59E3"/>
    <w:rsid w:val="001C232D"/>
    <w:rsid w:val="001E1E3E"/>
    <w:rsid w:val="001F67C7"/>
    <w:rsid w:val="00211D3D"/>
    <w:rsid w:val="00212A81"/>
    <w:rsid w:val="002175A7"/>
    <w:rsid w:val="00217B99"/>
    <w:rsid w:val="00226205"/>
    <w:rsid w:val="002265F8"/>
    <w:rsid w:val="00231093"/>
    <w:rsid w:val="002321F7"/>
    <w:rsid w:val="0024214A"/>
    <w:rsid w:val="00251514"/>
    <w:rsid w:val="00283E88"/>
    <w:rsid w:val="002A0868"/>
    <w:rsid w:val="002A3613"/>
    <w:rsid w:val="002A700C"/>
    <w:rsid w:val="002B1AB8"/>
    <w:rsid w:val="002B7845"/>
    <w:rsid w:val="002C6003"/>
    <w:rsid w:val="002C6543"/>
    <w:rsid w:val="002D530A"/>
    <w:rsid w:val="002E745D"/>
    <w:rsid w:val="002F2B13"/>
    <w:rsid w:val="00310F0E"/>
    <w:rsid w:val="00312A8E"/>
    <w:rsid w:val="00315872"/>
    <w:rsid w:val="00327088"/>
    <w:rsid w:val="00335E7C"/>
    <w:rsid w:val="003401BA"/>
    <w:rsid w:val="003527F0"/>
    <w:rsid w:val="003528BE"/>
    <w:rsid w:val="00376B5D"/>
    <w:rsid w:val="00376C95"/>
    <w:rsid w:val="003A63D8"/>
    <w:rsid w:val="003A6E8E"/>
    <w:rsid w:val="003D75DF"/>
    <w:rsid w:val="003E19AF"/>
    <w:rsid w:val="003F1BB7"/>
    <w:rsid w:val="00402A48"/>
    <w:rsid w:val="004073C8"/>
    <w:rsid w:val="004163CE"/>
    <w:rsid w:val="004248D9"/>
    <w:rsid w:val="00435F37"/>
    <w:rsid w:val="00440F6B"/>
    <w:rsid w:val="00446472"/>
    <w:rsid w:val="00450759"/>
    <w:rsid w:val="00462513"/>
    <w:rsid w:val="00466FE4"/>
    <w:rsid w:val="00486604"/>
    <w:rsid w:val="00487F6E"/>
    <w:rsid w:val="0049234E"/>
    <w:rsid w:val="004965A1"/>
    <w:rsid w:val="004A013F"/>
    <w:rsid w:val="004A28C6"/>
    <w:rsid w:val="004B23BE"/>
    <w:rsid w:val="004D0F8F"/>
    <w:rsid w:val="004D3B48"/>
    <w:rsid w:val="004F2F9C"/>
    <w:rsid w:val="004F7368"/>
    <w:rsid w:val="00513165"/>
    <w:rsid w:val="005211D7"/>
    <w:rsid w:val="00523849"/>
    <w:rsid w:val="0053315D"/>
    <w:rsid w:val="00535AE2"/>
    <w:rsid w:val="0055158A"/>
    <w:rsid w:val="005524CA"/>
    <w:rsid w:val="00562183"/>
    <w:rsid w:val="0056326C"/>
    <w:rsid w:val="00570073"/>
    <w:rsid w:val="0057420D"/>
    <w:rsid w:val="0058508B"/>
    <w:rsid w:val="00592324"/>
    <w:rsid w:val="005A0963"/>
    <w:rsid w:val="005B650E"/>
    <w:rsid w:val="005C53E4"/>
    <w:rsid w:val="005E13CA"/>
    <w:rsid w:val="006011BC"/>
    <w:rsid w:val="006023B1"/>
    <w:rsid w:val="0060388C"/>
    <w:rsid w:val="00611F8A"/>
    <w:rsid w:val="0062350B"/>
    <w:rsid w:val="00623B24"/>
    <w:rsid w:val="00631587"/>
    <w:rsid w:val="00633DFF"/>
    <w:rsid w:val="00653B6B"/>
    <w:rsid w:val="00662D8C"/>
    <w:rsid w:val="006A0557"/>
    <w:rsid w:val="006A0AAD"/>
    <w:rsid w:val="006A20EE"/>
    <w:rsid w:val="006A7F5E"/>
    <w:rsid w:val="006D59D0"/>
    <w:rsid w:val="00706D7E"/>
    <w:rsid w:val="0072155D"/>
    <w:rsid w:val="007224F1"/>
    <w:rsid w:val="00746F5C"/>
    <w:rsid w:val="00747C24"/>
    <w:rsid w:val="007535F6"/>
    <w:rsid w:val="007556AE"/>
    <w:rsid w:val="0075641E"/>
    <w:rsid w:val="00761776"/>
    <w:rsid w:val="007757E5"/>
    <w:rsid w:val="0078355F"/>
    <w:rsid w:val="00786E97"/>
    <w:rsid w:val="00787977"/>
    <w:rsid w:val="007917C6"/>
    <w:rsid w:val="007B2828"/>
    <w:rsid w:val="007B38D6"/>
    <w:rsid w:val="007B4A2C"/>
    <w:rsid w:val="007C298C"/>
    <w:rsid w:val="007C4573"/>
    <w:rsid w:val="007C58A3"/>
    <w:rsid w:val="007D77DD"/>
    <w:rsid w:val="007E55E7"/>
    <w:rsid w:val="007F2C90"/>
    <w:rsid w:val="0080693D"/>
    <w:rsid w:val="00836489"/>
    <w:rsid w:val="00836EA0"/>
    <w:rsid w:val="008370DB"/>
    <w:rsid w:val="008448D4"/>
    <w:rsid w:val="00844C21"/>
    <w:rsid w:val="008459C3"/>
    <w:rsid w:val="00852162"/>
    <w:rsid w:val="008651A7"/>
    <w:rsid w:val="00875986"/>
    <w:rsid w:val="008975D0"/>
    <w:rsid w:val="00897F7B"/>
    <w:rsid w:val="008A03A0"/>
    <w:rsid w:val="008B663A"/>
    <w:rsid w:val="008D63B3"/>
    <w:rsid w:val="008D7580"/>
    <w:rsid w:val="008F73C6"/>
    <w:rsid w:val="008F7657"/>
    <w:rsid w:val="00903D93"/>
    <w:rsid w:val="00912793"/>
    <w:rsid w:val="009138D6"/>
    <w:rsid w:val="00921B1D"/>
    <w:rsid w:val="00960D11"/>
    <w:rsid w:val="00961C07"/>
    <w:rsid w:val="009654DE"/>
    <w:rsid w:val="00974ED9"/>
    <w:rsid w:val="00977CFD"/>
    <w:rsid w:val="009829DC"/>
    <w:rsid w:val="00986198"/>
    <w:rsid w:val="009A27DF"/>
    <w:rsid w:val="009A6793"/>
    <w:rsid w:val="009B4FC9"/>
    <w:rsid w:val="009B5BED"/>
    <w:rsid w:val="009B630C"/>
    <w:rsid w:val="009C2DD7"/>
    <w:rsid w:val="009C723F"/>
    <w:rsid w:val="009D6387"/>
    <w:rsid w:val="009E366B"/>
    <w:rsid w:val="009F01F2"/>
    <w:rsid w:val="00A0063F"/>
    <w:rsid w:val="00A00A5F"/>
    <w:rsid w:val="00A02181"/>
    <w:rsid w:val="00A13868"/>
    <w:rsid w:val="00A204F5"/>
    <w:rsid w:val="00A22FFC"/>
    <w:rsid w:val="00A233A2"/>
    <w:rsid w:val="00A24F54"/>
    <w:rsid w:val="00A30EA9"/>
    <w:rsid w:val="00A35918"/>
    <w:rsid w:val="00A40CDC"/>
    <w:rsid w:val="00A470A8"/>
    <w:rsid w:val="00A52E42"/>
    <w:rsid w:val="00A67F66"/>
    <w:rsid w:val="00A7597A"/>
    <w:rsid w:val="00AD138C"/>
    <w:rsid w:val="00AE003F"/>
    <w:rsid w:val="00AE20CD"/>
    <w:rsid w:val="00AF063B"/>
    <w:rsid w:val="00AF4710"/>
    <w:rsid w:val="00AF7B43"/>
    <w:rsid w:val="00B23042"/>
    <w:rsid w:val="00B414E4"/>
    <w:rsid w:val="00B42247"/>
    <w:rsid w:val="00B64DE7"/>
    <w:rsid w:val="00B65864"/>
    <w:rsid w:val="00B70826"/>
    <w:rsid w:val="00B747A8"/>
    <w:rsid w:val="00B76E65"/>
    <w:rsid w:val="00B82D24"/>
    <w:rsid w:val="00B908A9"/>
    <w:rsid w:val="00BA1068"/>
    <w:rsid w:val="00BA6ABA"/>
    <w:rsid w:val="00BB01A9"/>
    <w:rsid w:val="00BB3D29"/>
    <w:rsid w:val="00BB744B"/>
    <w:rsid w:val="00BC12EF"/>
    <w:rsid w:val="00BC3C71"/>
    <w:rsid w:val="00BF2FEA"/>
    <w:rsid w:val="00BF4CE3"/>
    <w:rsid w:val="00BF6E19"/>
    <w:rsid w:val="00C17221"/>
    <w:rsid w:val="00C206FE"/>
    <w:rsid w:val="00C247A6"/>
    <w:rsid w:val="00C301C7"/>
    <w:rsid w:val="00C33920"/>
    <w:rsid w:val="00C40786"/>
    <w:rsid w:val="00C56DE7"/>
    <w:rsid w:val="00C57674"/>
    <w:rsid w:val="00C65DFD"/>
    <w:rsid w:val="00C83FC3"/>
    <w:rsid w:val="00C858F2"/>
    <w:rsid w:val="00C9185E"/>
    <w:rsid w:val="00C92248"/>
    <w:rsid w:val="00C92DE5"/>
    <w:rsid w:val="00C97D61"/>
    <w:rsid w:val="00CA76EE"/>
    <w:rsid w:val="00CB50A2"/>
    <w:rsid w:val="00CD54ED"/>
    <w:rsid w:val="00CD680A"/>
    <w:rsid w:val="00CE3334"/>
    <w:rsid w:val="00CE7921"/>
    <w:rsid w:val="00D00B6F"/>
    <w:rsid w:val="00D02E69"/>
    <w:rsid w:val="00D12290"/>
    <w:rsid w:val="00D163A1"/>
    <w:rsid w:val="00D22AD9"/>
    <w:rsid w:val="00D32D3A"/>
    <w:rsid w:val="00D33E34"/>
    <w:rsid w:val="00D34027"/>
    <w:rsid w:val="00D3690B"/>
    <w:rsid w:val="00D36925"/>
    <w:rsid w:val="00D42627"/>
    <w:rsid w:val="00D47A41"/>
    <w:rsid w:val="00D54836"/>
    <w:rsid w:val="00D73028"/>
    <w:rsid w:val="00D852A1"/>
    <w:rsid w:val="00D91D6C"/>
    <w:rsid w:val="00D93566"/>
    <w:rsid w:val="00DA4B27"/>
    <w:rsid w:val="00DC211D"/>
    <w:rsid w:val="00DD0092"/>
    <w:rsid w:val="00DD0E93"/>
    <w:rsid w:val="00DF2DB6"/>
    <w:rsid w:val="00DF6F79"/>
    <w:rsid w:val="00E001B7"/>
    <w:rsid w:val="00E053CF"/>
    <w:rsid w:val="00E21587"/>
    <w:rsid w:val="00E230BD"/>
    <w:rsid w:val="00E41B2A"/>
    <w:rsid w:val="00E61273"/>
    <w:rsid w:val="00E7487F"/>
    <w:rsid w:val="00E7686F"/>
    <w:rsid w:val="00E9441D"/>
    <w:rsid w:val="00EA4146"/>
    <w:rsid w:val="00EB3CD2"/>
    <w:rsid w:val="00EB7AFE"/>
    <w:rsid w:val="00EC5FA1"/>
    <w:rsid w:val="00ED2778"/>
    <w:rsid w:val="00ED3FAC"/>
    <w:rsid w:val="00ED6B93"/>
    <w:rsid w:val="00F028D8"/>
    <w:rsid w:val="00F053A3"/>
    <w:rsid w:val="00F17D9D"/>
    <w:rsid w:val="00F31D31"/>
    <w:rsid w:val="00F5291B"/>
    <w:rsid w:val="00F551F4"/>
    <w:rsid w:val="00F72538"/>
    <w:rsid w:val="00F91013"/>
    <w:rsid w:val="00FA4068"/>
    <w:rsid w:val="00FA63A0"/>
    <w:rsid w:val="00FB749D"/>
    <w:rsid w:val="00FC3475"/>
    <w:rsid w:val="00FC7B53"/>
    <w:rsid w:val="00FE0508"/>
    <w:rsid w:val="00FE3EA5"/>
    <w:rsid w:val="245D5D3A"/>
    <w:rsid w:val="3E092873"/>
    <w:rsid w:val="3FA4F8D4"/>
    <w:rsid w:val="5BD86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33BE5"/>
  <w15:chartTrackingRefBased/>
  <w15:docId w15:val="{CE9AAD67-AF23-499A-B1D6-592168C4D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073"/>
  </w:style>
  <w:style w:type="paragraph" w:styleId="Heading1">
    <w:name w:val="heading 1"/>
    <w:basedOn w:val="Normal"/>
    <w:next w:val="Normal"/>
    <w:link w:val="Heading1Char"/>
    <w:uiPriority w:val="9"/>
    <w:qFormat/>
    <w:rsid w:val="00C172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76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8F7657"/>
    <w:pPr>
      <w:ind w:left="720"/>
      <w:contextualSpacing/>
    </w:pPr>
  </w:style>
  <w:style w:type="paragraph" w:styleId="Revision">
    <w:name w:val="Revision"/>
    <w:hidden/>
    <w:uiPriority w:val="99"/>
    <w:semiHidden/>
    <w:rsid w:val="006A7F5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1722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MDPI42tablebody">
    <w:name w:val="MDPI_4.2_table_body"/>
    <w:qFormat/>
    <w:rsid w:val="00D32D3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32D3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 footnote"/>
    <w:basedOn w:val="Normal"/>
    <w:qFormat/>
    <w:rsid w:val="00C57674"/>
    <w:pPr>
      <w:adjustRightInd w:val="0"/>
      <w:snapToGrid w:val="0"/>
      <w:spacing w:after="0" w:line="228" w:lineRule="auto"/>
      <w:ind w:left="270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0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9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9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6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, Wigdan H., M.B.B.S., M.P.H.</dc:creator>
  <cp:keywords/>
  <dc:description/>
  <cp:lastModifiedBy>Farah, Wigdan H., M.B.B.S., M.P.H.</cp:lastModifiedBy>
  <cp:revision>15</cp:revision>
  <dcterms:created xsi:type="dcterms:W3CDTF">2024-10-30T21:49:00Z</dcterms:created>
  <dcterms:modified xsi:type="dcterms:W3CDTF">2024-11-15T01:57:00Z</dcterms:modified>
</cp:coreProperties>
</file>